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D79E0E" w14:textId="77777777" w:rsidR="00654E8F" w:rsidRPr="00731176" w:rsidRDefault="00654E8F" w:rsidP="0001436A">
      <w:pPr>
        <w:pStyle w:val="SupplementaryMaterial"/>
        <w:rPr>
          <w:rFonts w:asciiTheme="minorHAnsi" w:hAnsiTheme="minorHAnsi"/>
          <w:b w:val="0"/>
        </w:rPr>
      </w:pPr>
      <w:r w:rsidRPr="00731176">
        <w:rPr>
          <w:rFonts w:asciiTheme="minorHAnsi" w:hAnsiTheme="minorHAnsi"/>
        </w:rPr>
        <w:t>Supplementary Material</w:t>
      </w:r>
    </w:p>
    <w:p w14:paraId="21D751BC" w14:textId="77777777" w:rsidR="009E46E2" w:rsidRPr="00731176" w:rsidRDefault="009E46E2" w:rsidP="009E46E2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Theme="minorHAnsi" w:eastAsiaTheme="majorEastAsia" w:hAnsiTheme="minorHAnsi"/>
          <w:b/>
          <w:bCs/>
          <w:sz w:val="32"/>
          <w:szCs w:val="32"/>
          <w:lang w:val="en-US"/>
        </w:rPr>
      </w:pPr>
      <w:r w:rsidRPr="00731176">
        <w:rPr>
          <w:rStyle w:val="normaltextrun"/>
          <w:rFonts w:asciiTheme="minorHAnsi" w:eastAsiaTheme="majorEastAsia" w:hAnsiTheme="minorHAnsi"/>
          <w:b/>
          <w:bCs/>
          <w:sz w:val="32"/>
          <w:szCs w:val="32"/>
          <w:lang w:val="en-US"/>
        </w:rPr>
        <w:t>Pain Processing in a Social Context and the Link with Psychopathic Personality Traits</w:t>
      </w:r>
    </w:p>
    <w:p w14:paraId="5C675A2F" w14:textId="77777777" w:rsidR="009E46E2" w:rsidRPr="00731176" w:rsidRDefault="009E46E2" w:rsidP="009E46E2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Theme="minorHAnsi" w:eastAsiaTheme="majorEastAsia" w:hAnsiTheme="minorHAnsi"/>
          <w:b/>
          <w:bCs/>
          <w:sz w:val="32"/>
          <w:szCs w:val="32"/>
          <w:lang w:val="en-US"/>
        </w:rPr>
      </w:pPr>
    </w:p>
    <w:p w14:paraId="03FBA275" w14:textId="77777777" w:rsidR="009E46E2" w:rsidRPr="00731176" w:rsidRDefault="009E46E2" w:rsidP="009E46E2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/>
          <w:b/>
          <w:bCs/>
          <w:i/>
          <w:iCs/>
          <w:szCs w:val="22"/>
          <w:vertAlign w:val="superscript"/>
          <w:lang w:val="en-US"/>
        </w:rPr>
      </w:pP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Casper H. van Heck</w:t>
      </w:r>
      <w:r w:rsidR="00333FAA"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vertAlign w:val="superscript"/>
          <w:lang w:val="en-US"/>
        </w:rPr>
        <w:t>#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vertAlign w:val="superscript"/>
          <w:lang w:val="en-US"/>
        </w:rPr>
        <w:t>1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, Josi M. A. Driessen</w:t>
      </w:r>
      <w:r w:rsidR="00333FAA"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vertAlign w:val="superscript"/>
          <w:lang w:val="en-US"/>
        </w:rPr>
        <w:t>#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*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vertAlign w:val="superscript"/>
          <w:lang w:val="en-US"/>
        </w:rPr>
        <w:t>1,2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, Maria Amato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vertAlign w:val="superscript"/>
          <w:lang w:val="en-US"/>
        </w:rPr>
        <w:t>1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,</w:t>
      </w:r>
      <w:r w:rsidRPr="00731176">
        <w:rPr>
          <w:rStyle w:val="apple-converted-space"/>
          <w:rFonts w:asciiTheme="minorHAnsi" w:eastAsia="Cambria" w:hAnsiTheme="minorHAnsi"/>
          <w:b/>
          <w:bCs/>
          <w:i/>
          <w:iCs/>
          <w:szCs w:val="22"/>
          <w:lang w:val="en-US"/>
        </w:rPr>
        <w:t> </w:t>
      </w:r>
      <w:r w:rsidRPr="00731176">
        <w:rPr>
          <w:rStyle w:val="spellingerror"/>
          <w:rFonts w:asciiTheme="minorHAnsi" w:hAnsiTheme="minorHAnsi"/>
          <w:b/>
          <w:bCs/>
          <w:i/>
          <w:iCs/>
          <w:szCs w:val="22"/>
          <w:lang w:val="en-US"/>
        </w:rPr>
        <w:t>Marnou</w:t>
      </w:r>
      <w:r w:rsidRPr="00731176">
        <w:rPr>
          <w:rStyle w:val="apple-converted-space"/>
          <w:rFonts w:asciiTheme="minorHAnsi" w:eastAsia="Cambria" w:hAnsiTheme="minorHAnsi"/>
          <w:b/>
          <w:bCs/>
          <w:i/>
          <w:iCs/>
          <w:szCs w:val="22"/>
          <w:lang w:val="en-US"/>
        </w:rPr>
        <w:t xml:space="preserve"> N. 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van den Berg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vertAlign w:val="superscript"/>
          <w:lang w:val="en-US"/>
        </w:rPr>
        <w:t>1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,</w:t>
      </w:r>
      <w:r w:rsidRPr="00731176">
        <w:rPr>
          <w:rStyle w:val="apple-converted-space"/>
          <w:rFonts w:asciiTheme="minorHAnsi" w:eastAsia="Cambria" w:hAnsiTheme="minorHAnsi"/>
          <w:b/>
          <w:bCs/>
          <w:i/>
          <w:iCs/>
          <w:szCs w:val="22"/>
          <w:lang w:val="en-US"/>
        </w:rPr>
        <w:t> </w:t>
      </w:r>
      <w:proofErr w:type="spellStart"/>
      <w:r w:rsidRPr="00731176">
        <w:rPr>
          <w:rStyle w:val="spellingerror"/>
          <w:rFonts w:asciiTheme="minorHAnsi" w:hAnsiTheme="minorHAnsi"/>
          <w:b/>
          <w:bCs/>
          <w:i/>
          <w:iCs/>
          <w:szCs w:val="22"/>
          <w:lang w:val="en-US"/>
        </w:rPr>
        <w:t>Pritha</w:t>
      </w:r>
      <w:proofErr w:type="spellEnd"/>
      <w:r w:rsidRPr="00731176">
        <w:rPr>
          <w:rStyle w:val="apple-converted-space"/>
          <w:rFonts w:asciiTheme="minorHAnsi" w:eastAsia="Cambria" w:hAnsiTheme="minorHAnsi"/>
          <w:b/>
          <w:bCs/>
          <w:i/>
          <w:iCs/>
          <w:szCs w:val="22"/>
          <w:lang w:val="en-US"/>
        </w:rPr>
        <w:t> 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Bhandari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vertAlign w:val="superscript"/>
          <w:lang w:val="en-US"/>
        </w:rPr>
        <w:t>1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,</w:t>
      </w:r>
      <w:r w:rsidRPr="00731176">
        <w:rPr>
          <w:rStyle w:val="apple-converted-space"/>
          <w:rFonts w:asciiTheme="minorHAnsi" w:eastAsia="Cambria" w:hAnsiTheme="minorHAnsi"/>
          <w:b/>
          <w:bCs/>
          <w:i/>
          <w:iCs/>
          <w:szCs w:val="22"/>
          <w:lang w:val="en-US"/>
        </w:rPr>
        <w:t> 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Laura Bilbao-Broch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vertAlign w:val="superscript"/>
          <w:lang w:val="en-US"/>
        </w:rPr>
        <w:t>1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, Jordi Farres-Casals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vertAlign w:val="superscript"/>
          <w:lang w:val="en-US"/>
        </w:rPr>
        <w:t>1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,</w:t>
      </w:r>
      <w:r w:rsidRPr="00731176">
        <w:rPr>
          <w:rStyle w:val="apple-converted-space"/>
          <w:rFonts w:asciiTheme="minorHAnsi" w:eastAsia="Cambria" w:hAnsiTheme="minorHAnsi"/>
          <w:b/>
          <w:bCs/>
          <w:i/>
          <w:iCs/>
          <w:szCs w:val="22"/>
          <w:lang w:val="en-US"/>
        </w:rPr>
        <w:t> </w:t>
      </w:r>
      <w:r w:rsidRPr="00731176">
        <w:rPr>
          <w:rStyle w:val="spellingerror"/>
          <w:rFonts w:asciiTheme="minorHAnsi" w:hAnsiTheme="minorHAnsi"/>
          <w:b/>
          <w:bCs/>
          <w:i/>
          <w:iCs/>
          <w:szCs w:val="22"/>
          <w:lang w:val="en-US"/>
        </w:rPr>
        <w:t>Manon</w:t>
      </w:r>
      <w:r w:rsidRPr="00731176">
        <w:rPr>
          <w:rStyle w:val="apple-converted-space"/>
          <w:rFonts w:asciiTheme="minorHAnsi" w:eastAsia="Cambria" w:hAnsiTheme="minorHAnsi"/>
          <w:b/>
          <w:bCs/>
          <w:i/>
          <w:iCs/>
          <w:szCs w:val="22"/>
          <w:lang w:val="en-US"/>
        </w:rPr>
        <w:t> 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Hendriks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vertAlign w:val="superscript"/>
          <w:lang w:val="en-US"/>
        </w:rPr>
        <w:t>1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, Adrian C. Jodzio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vertAlign w:val="superscript"/>
          <w:lang w:val="en-US"/>
        </w:rPr>
        <w:t>1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, Laura Luque-Ballesteros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vertAlign w:val="superscript"/>
          <w:lang w:val="en-US"/>
        </w:rPr>
        <w:t>1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, Christina Schöchl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vertAlign w:val="superscript"/>
          <w:lang w:val="en-US"/>
        </w:rPr>
        <w:t>1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, Laura R. Velasco-Angeles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vertAlign w:val="superscript"/>
          <w:lang w:val="en-US"/>
        </w:rPr>
        <w:t>1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,</w:t>
      </w:r>
      <w:r w:rsidRPr="00731176">
        <w:rPr>
          <w:rStyle w:val="apple-converted-space"/>
          <w:rFonts w:asciiTheme="minorHAnsi" w:eastAsia="Cambria" w:hAnsiTheme="minorHAnsi"/>
          <w:b/>
          <w:bCs/>
          <w:i/>
          <w:iCs/>
          <w:szCs w:val="22"/>
          <w:lang w:val="en-US"/>
        </w:rPr>
        <w:t> </w:t>
      </w:r>
      <w:proofErr w:type="spellStart"/>
      <w:r w:rsidRPr="00731176">
        <w:rPr>
          <w:rStyle w:val="spellingerror"/>
          <w:rFonts w:asciiTheme="minorHAnsi" w:hAnsiTheme="minorHAnsi"/>
          <w:b/>
          <w:bCs/>
          <w:i/>
          <w:iCs/>
          <w:szCs w:val="22"/>
          <w:lang w:val="en-US"/>
        </w:rPr>
        <w:t>Roel</w:t>
      </w:r>
      <w:proofErr w:type="spellEnd"/>
      <w:r w:rsidRPr="00731176">
        <w:rPr>
          <w:rStyle w:val="apple-converted-space"/>
          <w:rFonts w:asciiTheme="minorHAnsi" w:eastAsia="Cambria" w:hAnsiTheme="minorHAnsi"/>
          <w:b/>
          <w:bCs/>
          <w:i/>
          <w:iCs/>
          <w:szCs w:val="22"/>
          <w:lang w:val="en-US"/>
        </w:rPr>
        <w:t xml:space="preserve"> H. A. 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Weijer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vertAlign w:val="superscript"/>
          <w:lang w:val="en-US"/>
        </w:rPr>
        <w:t>1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,</w:t>
      </w:r>
      <w:r w:rsidRPr="00731176">
        <w:rPr>
          <w:rStyle w:val="apple-converted-space"/>
          <w:rFonts w:asciiTheme="minorHAnsi" w:eastAsia="Cambria" w:hAnsiTheme="minorHAnsi"/>
          <w:b/>
          <w:bCs/>
          <w:i/>
          <w:iCs/>
          <w:szCs w:val="22"/>
          <w:lang w:val="en-US"/>
        </w:rPr>
        <w:t> </w:t>
      </w:r>
      <w:r w:rsidRPr="00731176">
        <w:rPr>
          <w:rStyle w:val="spellingerror"/>
          <w:rFonts w:asciiTheme="minorHAnsi" w:hAnsiTheme="minorHAnsi"/>
          <w:b/>
          <w:bCs/>
          <w:i/>
          <w:iCs/>
          <w:szCs w:val="22"/>
          <w:lang w:val="en-US"/>
        </w:rPr>
        <w:t>Clementina M .</w:t>
      </w:r>
      <w:r w:rsidRPr="00731176">
        <w:rPr>
          <w:rStyle w:val="apple-converted-space"/>
          <w:rFonts w:asciiTheme="minorHAnsi" w:eastAsia="Cambria" w:hAnsiTheme="minorHAnsi"/>
          <w:b/>
          <w:bCs/>
          <w:i/>
          <w:iCs/>
          <w:szCs w:val="22"/>
          <w:lang w:val="en-US"/>
        </w:rPr>
        <w:t> 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van Rijn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vertAlign w:val="superscript"/>
          <w:lang w:val="en-US"/>
        </w:rPr>
        <w:t>1</w:t>
      </w:r>
      <w:r w:rsidRPr="00731176">
        <w:rPr>
          <w:rStyle w:val="apple-converted-space"/>
          <w:rFonts w:asciiTheme="minorHAnsi" w:eastAsia="Cambria" w:hAnsiTheme="minorHAnsi"/>
          <w:b/>
          <w:bCs/>
          <w:i/>
          <w:iCs/>
          <w:szCs w:val="22"/>
          <w:lang w:val="en-US"/>
        </w:rPr>
        <w:t> 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&amp;</w:t>
      </w:r>
      <w:r w:rsidRPr="00731176">
        <w:rPr>
          <w:rStyle w:val="apple-converted-space"/>
          <w:rFonts w:asciiTheme="minorHAnsi" w:eastAsia="Cambria" w:hAnsiTheme="minorHAnsi"/>
          <w:b/>
          <w:bCs/>
          <w:i/>
          <w:iCs/>
          <w:szCs w:val="22"/>
          <w:lang w:val="en-US"/>
        </w:rPr>
        <w:t> </w:t>
      </w:r>
      <w:r w:rsidRPr="00731176">
        <w:rPr>
          <w:rStyle w:val="spellingerror"/>
          <w:rFonts w:asciiTheme="minorHAnsi" w:hAnsiTheme="minorHAnsi"/>
          <w:b/>
          <w:bCs/>
          <w:i/>
          <w:iCs/>
          <w:szCs w:val="22"/>
          <w:lang w:val="en-US"/>
        </w:rPr>
        <w:t>Marijtje</w:t>
      </w:r>
      <w:r w:rsidRPr="00731176">
        <w:rPr>
          <w:rStyle w:val="apple-converted-space"/>
          <w:rFonts w:asciiTheme="minorHAnsi" w:eastAsia="Cambria" w:hAnsiTheme="minorHAnsi"/>
          <w:b/>
          <w:bCs/>
          <w:i/>
          <w:iCs/>
          <w:szCs w:val="22"/>
          <w:lang w:val="en-US"/>
        </w:rPr>
        <w:t xml:space="preserve"> L. A. 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lang w:val="en-US"/>
        </w:rPr>
        <w:t>Jongsma</w:t>
      </w:r>
      <w:r w:rsidRPr="00731176">
        <w:rPr>
          <w:rStyle w:val="normaltextrun"/>
          <w:rFonts w:asciiTheme="minorHAnsi" w:eastAsiaTheme="majorEastAsia" w:hAnsiTheme="minorHAnsi"/>
          <w:b/>
          <w:bCs/>
          <w:i/>
          <w:iCs/>
          <w:szCs w:val="22"/>
          <w:vertAlign w:val="superscript"/>
          <w:lang w:val="en-US"/>
        </w:rPr>
        <w:t>3</w:t>
      </w:r>
    </w:p>
    <w:p w14:paraId="67940CC3" w14:textId="77777777" w:rsidR="009E46E2" w:rsidRPr="00731176" w:rsidRDefault="00333FAA" w:rsidP="009E46E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/>
          <w:szCs w:val="22"/>
          <w:lang w:val="en-US"/>
        </w:rPr>
      </w:pPr>
      <w:r w:rsidRPr="00731176">
        <w:rPr>
          <w:rFonts w:asciiTheme="minorHAnsi" w:hAnsiTheme="minorHAnsi"/>
          <w:szCs w:val="22"/>
          <w:vertAlign w:val="superscript"/>
          <w:lang w:val="en-US"/>
        </w:rPr>
        <w:t>#</w:t>
      </w:r>
      <w:r w:rsidR="009E46E2" w:rsidRPr="00731176">
        <w:rPr>
          <w:rFonts w:asciiTheme="minorHAnsi" w:hAnsiTheme="minorHAnsi"/>
          <w:szCs w:val="22"/>
          <w:lang w:val="en-US"/>
        </w:rPr>
        <w:t>These authors contributed equally to this study</w:t>
      </w:r>
    </w:p>
    <w:p w14:paraId="35BA7FC3" w14:textId="77777777" w:rsidR="002868E2" w:rsidRPr="00731176" w:rsidRDefault="002868E2" w:rsidP="00994A3D">
      <w:pPr>
        <w:spacing w:before="240" w:after="0"/>
        <w:rPr>
          <w:rFonts w:asciiTheme="minorHAnsi" w:hAnsiTheme="minorHAnsi" w:cs="Times New Roman"/>
        </w:rPr>
      </w:pPr>
      <w:r w:rsidRPr="00731176">
        <w:rPr>
          <w:rFonts w:asciiTheme="minorHAnsi" w:hAnsiTheme="minorHAnsi" w:cs="Times New Roman"/>
          <w:b/>
        </w:rPr>
        <w:t xml:space="preserve">* Correspondence: </w:t>
      </w:r>
      <w:r w:rsidR="009E46E2" w:rsidRPr="00731176">
        <w:rPr>
          <w:rFonts w:asciiTheme="minorHAnsi" w:hAnsiTheme="minorHAnsi" w:cs="Times New Roman"/>
        </w:rPr>
        <w:t>Josi Driessen</w:t>
      </w:r>
      <w:r w:rsidR="00994A3D" w:rsidRPr="00731176">
        <w:rPr>
          <w:rFonts w:asciiTheme="minorHAnsi" w:hAnsiTheme="minorHAnsi" w:cs="Times New Roman"/>
        </w:rPr>
        <w:t xml:space="preserve">: </w:t>
      </w:r>
      <w:r w:rsidR="009E46E2" w:rsidRPr="00731176">
        <w:rPr>
          <w:rFonts w:asciiTheme="minorHAnsi" w:hAnsiTheme="minorHAnsi" w:cs="Times New Roman"/>
        </w:rPr>
        <w:t>j.driessen@donders.ru.nl</w:t>
      </w:r>
    </w:p>
    <w:p w14:paraId="4EC43D65" w14:textId="77777777" w:rsidR="00EA3D3C" w:rsidRPr="00731176" w:rsidRDefault="00654E8F" w:rsidP="0001436A">
      <w:pPr>
        <w:pStyle w:val="Heading1"/>
        <w:rPr>
          <w:rFonts w:asciiTheme="minorHAnsi" w:hAnsiTheme="minorHAnsi"/>
        </w:rPr>
      </w:pPr>
      <w:r w:rsidRPr="00731176">
        <w:rPr>
          <w:rFonts w:asciiTheme="minorHAnsi" w:hAnsiTheme="minorHAnsi"/>
        </w:rPr>
        <w:t>Supplementary Data</w:t>
      </w:r>
    </w:p>
    <w:p w14:paraId="59743890" w14:textId="77777777" w:rsidR="009E46E2" w:rsidRPr="00731176" w:rsidRDefault="009E46E2" w:rsidP="009E46E2">
      <w:pPr>
        <w:spacing w:after="0"/>
        <w:rPr>
          <w:rFonts w:asciiTheme="minorHAnsi" w:hAnsiTheme="minorHAnsi" w:cs="Times New Roman"/>
          <w:b/>
          <w:sz w:val="28"/>
        </w:rPr>
      </w:pPr>
      <w:r w:rsidRPr="00731176">
        <w:rPr>
          <w:rFonts w:asciiTheme="minorHAnsi" w:hAnsiTheme="minorHAnsi" w:cs="Times New Roman"/>
          <w:b/>
          <w:sz w:val="28"/>
        </w:rPr>
        <w:t>Supplementary material</w:t>
      </w:r>
    </w:p>
    <w:tbl>
      <w:tblPr>
        <w:tblpPr w:leftFromText="141" w:rightFromText="141" w:vertAnchor="text" w:horzAnchor="margin" w:tblpY="473"/>
        <w:tblW w:w="5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0"/>
        <w:gridCol w:w="741"/>
        <w:gridCol w:w="798"/>
        <w:gridCol w:w="991"/>
      </w:tblGrid>
      <w:tr w:rsidR="009E46E2" w:rsidRPr="00731176" w14:paraId="64107CE2" w14:textId="77777777" w:rsidTr="00896C2A">
        <w:trPr>
          <w:trHeight w:val="286"/>
        </w:trPr>
        <w:tc>
          <w:tcPr>
            <w:tcW w:w="56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5AAAC33A" w14:textId="77777777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FFFFFF" w:themeColor="background1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b/>
                <w:bCs/>
                <w:color w:val="FFFFFF" w:themeColor="background1"/>
                <w:lang w:eastAsia="nl-NL"/>
              </w:rPr>
              <w:t>Table 2. Main effects of the contrasts</w:t>
            </w:r>
          </w:p>
        </w:tc>
      </w:tr>
      <w:tr w:rsidR="009E46E2" w:rsidRPr="00731176" w14:paraId="0D99CC09" w14:textId="77777777" w:rsidTr="00896C2A">
        <w:trPr>
          <w:trHeight w:val="30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CAC2" w14:textId="77777777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65A75" w14:textId="77777777" w:rsidR="009E46E2" w:rsidRPr="00731176" w:rsidRDefault="009E46E2" w:rsidP="00321CD4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8F625" w14:textId="77777777" w:rsidR="009E46E2" w:rsidRPr="00731176" w:rsidRDefault="009E46E2" w:rsidP="00321CD4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P-valu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7D9C2" w14:textId="77777777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0"/>
                <w:lang w:eastAsia="nl-NL"/>
              </w:rPr>
              <w:t>partial η</w:t>
            </w:r>
            <w:r w:rsidRPr="00731176"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</w:p>
        </w:tc>
      </w:tr>
      <w:tr w:rsidR="009E46E2" w:rsidRPr="00731176" w14:paraId="45DBA87C" w14:textId="77777777" w:rsidTr="00896C2A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1F9A" w14:textId="798D8509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Fz</w:t>
            </w:r>
            <w:proofErr w:type="spellEnd"/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73117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response </w:t>
            </w:r>
            <w:r w:rsidRPr="0073117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eastAsia="nl-NL"/>
              </w:rPr>
              <w:t>ERP ERN</w:t>
            </w:r>
          </w:p>
        </w:tc>
        <w:tc>
          <w:tcPr>
            <w:tcW w:w="7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48D5" w14:textId="4C0EFCFB" w:rsidR="009E46E2" w:rsidRPr="00731176" w:rsidRDefault="00D15FF6" w:rsidP="00731176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6,</w:t>
            </w:r>
            <w:r w:rsidR="00731176"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151</w:t>
            </w:r>
          </w:p>
        </w:tc>
        <w:tc>
          <w:tcPr>
            <w:tcW w:w="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172E" w14:textId="77777777" w:rsidR="009E46E2" w:rsidRPr="00731176" w:rsidRDefault="009E46E2" w:rsidP="00321CD4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0,0</w:t>
            </w:r>
            <w:r w:rsidR="00C84DBC"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16</w:t>
            </w: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*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06AB" w14:textId="47237A1C" w:rsidR="009E46E2" w:rsidRPr="00731176" w:rsidRDefault="009E46E2" w:rsidP="00321CD4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0,</w:t>
            </w:r>
            <w:r w:rsidR="00731176"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102</w:t>
            </w:r>
          </w:p>
        </w:tc>
      </w:tr>
      <w:tr w:rsidR="009E46E2" w:rsidRPr="00731176" w14:paraId="7311CFF6" w14:textId="77777777" w:rsidTr="00896C2A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7923" w14:textId="77777777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active victim vs. active villain</w:t>
            </w:r>
          </w:p>
        </w:tc>
        <w:tc>
          <w:tcPr>
            <w:tcW w:w="7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2F041" w14:textId="77777777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7E4D3" w14:textId="77777777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24C31" w14:textId="77777777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9E46E2" w:rsidRPr="00731176" w14:paraId="29023023" w14:textId="77777777" w:rsidTr="00896C2A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FA3F" w14:textId="7C9F4DE5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Pz</w:t>
            </w:r>
            <w:proofErr w:type="spellEnd"/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73117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visual </w:t>
            </w:r>
            <w:r w:rsidRPr="0073117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eastAsia="nl-NL"/>
              </w:rPr>
              <w:t>ERP P3</w:t>
            </w:r>
          </w:p>
        </w:tc>
        <w:tc>
          <w:tcPr>
            <w:tcW w:w="7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E953" w14:textId="7E130174" w:rsidR="009E46E2" w:rsidRPr="00731176" w:rsidRDefault="00731176" w:rsidP="00321CD4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9,233</w:t>
            </w:r>
          </w:p>
        </w:tc>
        <w:tc>
          <w:tcPr>
            <w:tcW w:w="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F5F6" w14:textId="25C40FC4" w:rsidR="009E46E2" w:rsidRPr="00731176" w:rsidRDefault="009E46E2" w:rsidP="00321CD4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0,0</w:t>
            </w:r>
            <w:r w:rsidR="00731176"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04</w:t>
            </w: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*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ABEB" w14:textId="5ED790A3" w:rsidR="009E46E2" w:rsidRPr="00731176" w:rsidRDefault="00731176" w:rsidP="00321CD4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0,146</w:t>
            </w:r>
          </w:p>
        </w:tc>
      </w:tr>
      <w:tr w:rsidR="009E46E2" w:rsidRPr="00731176" w14:paraId="2217FC18" w14:textId="77777777" w:rsidTr="00896C2A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796B" w14:textId="77777777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passive villain vs. active villain</w:t>
            </w:r>
          </w:p>
        </w:tc>
        <w:tc>
          <w:tcPr>
            <w:tcW w:w="7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7DB62" w14:textId="77777777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80C74" w14:textId="77777777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28D6B" w14:textId="77777777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9E46E2" w:rsidRPr="00731176" w14:paraId="5528F9FA" w14:textId="77777777" w:rsidTr="00896C2A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DD5E" w14:textId="01928916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Pz</w:t>
            </w:r>
            <w:proofErr w:type="spellEnd"/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73117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visual </w:t>
            </w:r>
            <w:r w:rsidRPr="0073117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ERP P3 </w:t>
            </w:r>
          </w:p>
        </w:tc>
        <w:tc>
          <w:tcPr>
            <w:tcW w:w="7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1EE9" w14:textId="1E7B59B2" w:rsidR="009E46E2" w:rsidRPr="00731176" w:rsidRDefault="00731176" w:rsidP="00321CD4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9,233</w:t>
            </w:r>
          </w:p>
        </w:tc>
        <w:tc>
          <w:tcPr>
            <w:tcW w:w="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C096" w14:textId="2C00AAF3" w:rsidR="009E46E2" w:rsidRPr="00731176" w:rsidRDefault="009E46E2" w:rsidP="00321CD4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0,</w:t>
            </w:r>
            <w:r w:rsidR="00731176"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004*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2292" w14:textId="592B84D5" w:rsidR="009E46E2" w:rsidRPr="00731176" w:rsidRDefault="00731176" w:rsidP="00321CD4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0,146</w:t>
            </w:r>
          </w:p>
        </w:tc>
      </w:tr>
      <w:tr w:rsidR="009E46E2" w:rsidRPr="00731176" w14:paraId="2A3FB1E5" w14:textId="77777777" w:rsidTr="00896C2A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DBD7" w14:textId="77777777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active victim vs. passive victim</w:t>
            </w:r>
          </w:p>
        </w:tc>
        <w:tc>
          <w:tcPr>
            <w:tcW w:w="7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08FC9" w14:textId="77777777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8F334" w14:textId="77777777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6DBEC" w14:textId="77777777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9E46E2" w:rsidRPr="00731176" w14:paraId="0CE49CFF" w14:textId="77777777" w:rsidTr="00896C2A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6AC4" w14:textId="22624140" w:rsidR="009E46E2" w:rsidRPr="00731176" w:rsidRDefault="000654C0" w:rsidP="00321CD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P</w:t>
            </w:r>
            <w:r w:rsidR="009E46E2"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z</w:t>
            </w:r>
            <w:proofErr w:type="spellEnd"/>
            <w:r w:rsidR="009E46E2"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73117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pain </w:t>
            </w:r>
            <w:r w:rsidR="009E46E2" w:rsidRPr="0073117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ERP P3 </w:t>
            </w:r>
          </w:p>
        </w:tc>
        <w:tc>
          <w:tcPr>
            <w:tcW w:w="7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D378" w14:textId="08856447" w:rsidR="009E46E2" w:rsidRPr="00731176" w:rsidRDefault="00D15FF6" w:rsidP="00731176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4</w:t>
            </w:r>
            <w:r w:rsidR="009E46E2"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,</w:t>
            </w:r>
            <w:r w:rsidR="00731176"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806</w:t>
            </w:r>
          </w:p>
        </w:tc>
        <w:tc>
          <w:tcPr>
            <w:tcW w:w="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7C81" w14:textId="5B6812EF" w:rsidR="009E46E2" w:rsidRPr="00731176" w:rsidRDefault="009E46E2" w:rsidP="00731176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0,</w:t>
            </w:r>
            <w:r w:rsidR="00D15FF6"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0</w:t>
            </w:r>
            <w:r w:rsidR="00731176"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33</w:t>
            </w: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*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5FDF" w14:textId="548AB1AD" w:rsidR="009E46E2" w:rsidRPr="00731176" w:rsidRDefault="009E46E2" w:rsidP="00731176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0,</w:t>
            </w:r>
            <w:r w:rsidR="00D15FF6"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0</w:t>
            </w:r>
            <w:r w:rsidR="00731176"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82</w:t>
            </w:r>
          </w:p>
        </w:tc>
      </w:tr>
      <w:tr w:rsidR="009E46E2" w:rsidRPr="00731176" w14:paraId="3B9B9357" w14:textId="77777777" w:rsidTr="00896C2A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91D8" w14:textId="77777777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active victim vs. passive victim</w:t>
            </w:r>
          </w:p>
        </w:tc>
        <w:tc>
          <w:tcPr>
            <w:tcW w:w="7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2CF94" w14:textId="77777777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23EE0" w14:textId="77777777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2F69C" w14:textId="77777777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9E46E2" w:rsidRPr="00731176" w14:paraId="225A7847" w14:textId="77777777" w:rsidTr="00896C2A">
        <w:trPr>
          <w:trHeight w:val="286"/>
        </w:trPr>
        <w:tc>
          <w:tcPr>
            <w:tcW w:w="5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542F" w14:textId="77777777" w:rsidR="009E46E2" w:rsidRPr="00731176" w:rsidRDefault="009E46E2" w:rsidP="00321CD4">
            <w:pPr>
              <w:spacing w:after="0"/>
              <w:rPr>
                <w:rFonts w:asciiTheme="minorHAnsi" w:eastAsia="Times New Roman" w:hAnsiTheme="minorHAns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16"/>
                <w:lang w:eastAsia="nl-NL"/>
              </w:rPr>
              <w:t>Note. Significant values are marked with an asteri</w:t>
            </w:r>
            <w:r w:rsidR="00B71BFF" w:rsidRPr="00731176"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16"/>
                <w:lang w:eastAsia="nl-NL"/>
              </w:rPr>
              <w:t>sk</w:t>
            </w:r>
          </w:p>
        </w:tc>
      </w:tr>
    </w:tbl>
    <w:p w14:paraId="03C4F02C" w14:textId="77777777" w:rsidR="009E46E2" w:rsidRPr="00731176" w:rsidRDefault="009E46E2" w:rsidP="009E46E2">
      <w:pPr>
        <w:spacing w:after="0"/>
        <w:rPr>
          <w:rFonts w:asciiTheme="minorHAnsi" w:hAnsiTheme="minorHAnsi" w:cs="Times New Roman"/>
          <w:b/>
          <w:sz w:val="28"/>
        </w:rPr>
      </w:pPr>
    </w:p>
    <w:p w14:paraId="353E7A30" w14:textId="77777777" w:rsidR="009E46E2" w:rsidRPr="00731176" w:rsidRDefault="009E46E2" w:rsidP="009E46E2">
      <w:pPr>
        <w:spacing w:after="0"/>
        <w:rPr>
          <w:rFonts w:asciiTheme="minorHAnsi" w:hAnsiTheme="minorHAnsi" w:cs="Times New Roman"/>
          <w:b/>
          <w:sz w:val="28"/>
        </w:rPr>
      </w:pPr>
    </w:p>
    <w:p w14:paraId="38E251BD" w14:textId="77777777" w:rsidR="009E46E2" w:rsidRPr="00731176" w:rsidRDefault="009E46E2" w:rsidP="009E46E2">
      <w:pPr>
        <w:spacing w:after="0"/>
        <w:rPr>
          <w:rFonts w:asciiTheme="minorHAnsi" w:hAnsiTheme="minorHAnsi" w:cs="Times New Roman"/>
        </w:rPr>
      </w:pPr>
    </w:p>
    <w:p w14:paraId="5D669261" w14:textId="77777777" w:rsidR="009E46E2" w:rsidRPr="00731176" w:rsidRDefault="009E46E2" w:rsidP="009E46E2">
      <w:pPr>
        <w:spacing w:after="0"/>
        <w:rPr>
          <w:rFonts w:asciiTheme="minorHAnsi" w:hAnsiTheme="minorHAnsi" w:cs="Times New Roman"/>
        </w:rPr>
      </w:pPr>
    </w:p>
    <w:p w14:paraId="430A8175" w14:textId="77777777" w:rsidR="009E46E2" w:rsidRPr="00731176" w:rsidRDefault="009E46E2" w:rsidP="009E46E2">
      <w:pPr>
        <w:spacing w:after="0"/>
        <w:rPr>
          <w:rFonts w:asciiTheme="minorHAnsi" w:hAnsiTheme="minorHAnsi" w:cs="Times New Roman"/>
        </w:rPr>
      </w:pPr>
    </w:p>
    <w:p w14:paraId="051546C4" w14:textId="77777777" w:rsidR="009E46E2" w:rsidRPr="00731176" w:rsidRDefault="009E46E2" w:rsidP="009E46E2">
      <w:pPr>
        <w:spacing w:after="0"/>
        <w:rPr>
          <w:rFonts w:asciiTheme="minorHAnsi" w:hAnsiTheme="minorHAnsi" w:cs="Times New Roman"/>
        </w:rPr>
      </w:pPr>
    </w:p>
    <w:p w14:paraId="1C4877D7" w14:textId="77777777" w:rsidR="009E46E2" w:rsidRPr="00731176" w:rsidRDefault="009E46E2" w:rsidP="009E46E2">
      <w:pPr>
        <w:spacing w:after="0"/>
        <w:rPr>
          <w:rFonts w:asciiTheme="minorHAnsi" w:hAnsiTheme="minorHAnsi" w:cs="Times New Roman"/>
        </w:rPr>
      </w:pPr>
    </w:p>
    <w:p w14:paraId="232A3425" w14:textId="77777777" w:rsidR="009E46E2" w:rsidRPr="00731176" w:rsidRDefault="009E46E2" w:rsidP="009E46E2">
      <w:pPr>
        <w:spacing w:after="0"/>
        <w:rPr>
          <w:rFonts w:asciiTheme="minorHAnsi" w:hAnsiTheme="minorHAnsi" w:cs="Times New Roman"/>
        </w:rPr>
      </w:pPr>
    </w:p>
    <w:p w14:paraId="251F3C65" w14:textId="77777777" w:rsidR="009E46E2" w:rsidRPr="00731176" w:rsidRDefault="009E46E2" w:rsidP="009E46E2">
      <w:pPr>
        <w:spacing w:after="0"/>
        <w:rPr>
          <w:rFonts w:asciiTheme="minorHAnsi" w:hAnsiTheme="minorHAnsi" w:cs="Times New Roman"/>
        </w:rPr>
      </w:pPr>
    </w:p>
    <w:p w14:paraId="3A5CB713" w14:textId="77777777" w:rsidR="009E46E2" w:rsidRPr="00731176" w:rsidRDefault="009E46E2" w:rsidP="009E46E2">
      <w:pPr>
        <w:spacing w:after="0"/>
        <w:rPr>
          <w:rFonts w:asciiTheme="minorHAnsi" w:hAnsiTheme="minorHAnsi" w:cs="Times New Roman"/>
        </w:rPr>
      </w:pPr>
    </w:p>
    <w:p w14:paraId="11E81937" w14:textId="77777777" w:rsidR="009E46E2" w:rsidRPr="00731176" w:rsidRDefault="009E46E2" w:rsidP="009E46E2">
      <w:pPr>
        <w:spacing w:after="0"/>
        <w:rPr>
          <w:rFonts w:asciiTheme="minorHAnsi" w:hAnsiTheme="minorHAnsi" w:cs="Times New Roman"/>
        </w:rPr>
      </w:pPr>
    </w:p>
    <w:p w14:paraId="101C0722" w14:textId="77777777" w:rsidR="009E46E2" w:rsidRPr="00731176" w:rsidRDefault="009E46E2" w:rsidP="009E46E2">
      <w:pPr>
        <w:spacing w:after="0"/>
        <w:rPr>
          <w:rFonts w:asciiTheme="minorHAnsi" w:hAnsiTheme="minorHAnsi" w:cs="Times New Roman"/>
        </w:rPr>
      </w:pPr>
    </w:p>
    <w:p w14:paraId="1E4A6704" w14:textId="77777777" w:rsidR="009E46E2" w:rsidRPr="00731176" w:rsidRDefault="009E46E2" w:rsidP="009E46E2">
      <w:pPr>
        <w:spacing w:after="0"/>
        <w:rPr>
          <w:rFonts w:asciiTheme="minorHAnsi" w:hAnsiTheme="minorHAnsi" w:cs="Times New Roman"/>
        </w:rPr>
      </w:pPr>
    </w:p>
    <w:p w14:paraId="275EB8C1" w14:textId="77777777" w:rsidR="009E46E2" w:rsidRPr="00731176" w:rsidRDefault="009E46E2" w:rsidP="009E46E2">
      <w:pPr>
        <w:spacing w:after="0"/>
        <w:rPr>
          <w:rFonts w:asciiTheme="minorHAnsi" w:hAnsiTheme="minorHAnsi" w:cs="Times New Roman"/>
        </w:rPr>
      </w:pPr>
    </w:p>
    <w:p w14:paraId="77E295B5" w14:textId="77777777" w:rsidR="009E46E2" w:rsidRPr="00731176" w:rsidRDefault="009E46E2" w:rsidP="009E46E2">
      <w:pPr>
        <w:spacing w:after="0"/>
        <w:rPr>
          <w:rFonts w:asciiTheme="minorHAnsi" w:hAnsiTheme="minorHAnsi" w:cs="Times New Roman"/>
        </w:rPr>
      </w:pPr>
    </w:p>
    <w:p w14:paraId="4A96398A" w14:textId="77777777" w:rsidR="009E46E2" w:rsidRPr="00731176" w:rsidRDefault="009E46E2" w:rsidP="009E46E2">
      <w:pPr>
        <w:spacing w:after="0"/>
        <w:rPr>
          <w:rFonts w:asciiTheme="minorHAnsi" w:hAnsiTheme="minorHAnsi" w:cs="Times New Roman"/>
        </w:rPr>
      </w:pPr>
    </w:p>
    <w:p w14:paraId="002A357C" w14:textId="77777777" w:rsidR="009E46E2" w:rsidRPr="00731176" w:rsidRDefault="009E46E2" w:rsidP="009E46E2">
      <w:pPr>
        <w:spacing w:after="0"/>
        <w:rPr>
          <w:rFonts w:asciiTheme="minorHAnsi" w:hAnsiTheme="minorHAnsi" w:cs="Times New Roman"/>
        </w:rPr>
      </w:pPr>
    </w:p>
    <w:p w14:paraId="6E527B0F" w14:textId="77777777" w:rsidR="009E46E2" w:rsidRPr="00731176" w:rsidRDefault="009E46E2" w:rsidP="009E46E2">
      <w:pPr>
        <w:spacing w:after="0"/>
        <w:rPr>
          <w:rFonts w:asciiTheme="minorHAnsi" w:hAnsiTheme="minorHAnsi" w:cs="Times New Roman"/>
        </w:rPr>
      </w:pPr>
    </w:p>
    <w:p w14:paraId="6D47E44F" w14:textId="77777777" w:rsidR="009E46E2" w:rsidRPr="00731176" w:rsidRDefault="009E46E2" w:rsidP="009E46E2">
      <w:pPr>
        <w:spacing w:after="0"/>
        <w:rPr>
          <w:rFonts w:asciiTheme="minorHAnsi" w:hAnsiTheme="minorHAnsi" w:cs="Times New Roman"/>
        </w:rPr>
      </w:pPr>
    </w:p>
    <w:p w14:paraId="7A0EAEA5" w14:textId="77777777" w:rsidR="009E46E2" w:rsidRPr="00731176" w:rsidRDefault="009E46E2" w:rsidP="009E46E2">
      <w:pPr>
        <w:spacing w:after="0"/>
        <w:rPr>
          <w:rFonts w:asciiTheme="minorHAnsi" w:hAnsiTheme="minorHAnsi" w:cs="Times New Roman"/>
        </w:rPr>
      </w:pPr>
    </w:p>
    <w:tbl>
      <w:tblPr>
        <w:tblW w:w="11872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901"/>
        <w:gridCol w:w="1575"/>
        <w:gridCol w:w="1474"/>
        <w:gridCol w:w="941"/>
        <w:gridCol w:w="949"/>
        <w:gridCol w:w="1075"/>
        <w:gridCol w:w="882"/>
        <w:gridCol w:w="882"/>
        <w:gridCol w:w="1193"/>
      </w:tblGrid>
      <w:tr w:rsidR="00D2429B" w:rsidRPr="00731176" w14:paraId="0EA1D5BA" w14:textId="77777777" w:rsidTr="00FD623B">
        <w:trPr>
          <w:trHeight w:val="243"/>
        </w:trPr>
        <w:tc>
          <w:tcPr>
            <w:tcW w:w="1187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204EEB33" w14:textId="77777777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b/>
                <w:bCs/>
                <w:color w:val="FFFFFF"/>
                <w:szCs w:val="24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b/>
                <w:bCs/>
                <w:color w:val="FFFFFF"/>
                <w:szCs w:val="24"/>
                <w:lang w:val="en-GB" w:eastAsia="zh-CN"/>
              </w:rPr>
              <w:t>Table 3. Correlations of contrast with SRP outcomes</w:t>
            </w:r>
          </w:p>
        </w:tc>
      </w:tr>
      <w:tr w:rsidR="00FD623B" w:rsidRPr="00731176" w14:paraId="17A291A0" w14:textId="77777777" w:rsidTr="00896C2A">
        <w:trPr>
          <w:trHeight w:val="232"/>
        </w:trPr>
        <w:tc>
          <w:tcPr>
            <w:tcW w:w="44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90FE02" w14:textId="77777777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b/>
                <w:bCs/>
                <w:color w:val="000000"/>
                <w:sz w:val="12"/>
                <w:szCs w:val="12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b/>
                <w:bCs/>
                <w:color w:val="000000"/>
                <w:sz w:val="12"/>
                <w:szCs w:val="12"/>
                <w:lang w:val="en-GB" w:eastAsia="zh-CN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6D90D4" w14:textId="77777777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Interpersonal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5A09D5" w14:textId="77777777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Affectiv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37EAAD" w14:textId="77777777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Lifestyl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32AE77" w14:textId="77777777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Antisocia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5BC6E1" w14:textId="22989BF0" w:rsidR="00D2429B" w:rsidRPr="00731176" w:rsidRDefault="00B8060C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F1 trai</w:t>
            </w:r>
            <w:r w:rsid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t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E94954" w14:textId="77777777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F2 trait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AF0013" w14:textId="77777777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Total</w:t>
            </w:r>
          </w:p>
        </w:tc>
      </w:tr>
      <w:tr w:rsidR="00731176" w:rsidRPr="00731176" w14:paraId="02CB1C6D" w14:textId="77777777" w:rsidTr="00896C2A">
        <w:trPr>
          <w:trHeight w:val="232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B96DDB" w14:textId="3FC5FA3B" w:rsidR="00D2429B" w:rsidRPr="00731176" w:rsidRDefault="00FD623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Fz</w:t>
            </w:r>
            <w:proofErr w:type="spellEnd"/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 xml:space="preserve"> </w:t>
            </w:r>
            <w:r w:rsidRPr="00FD623B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GB" w:eastAsia="zh-CN"/>
              </w:rPr>
              <w:t xml:space="preserve">response </w:t>
            </w:r>
            <w:r w:rsidR="00D2429B" w:rsidRPr="00731176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n-GB" w:eastAsia="zh-CN"/>
              </w:rPr>
              <w:t>ERP</w:t>
            </w:r>
            <w:r w:rsidR="00D2429B"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 xml:space="preserve"> </w:t>
            </w:r>
            <w:r w:rsidR="00D2429B" w:rsidRPr="00731176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n-GB" w:eastAsia="zh-CN"/>
              </w:rPr>
              <w:t>ER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B85662" w14:textId="77777777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Pearson Corr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D6AFB0" w14:textId="4CD49A1A" w:rsidR="00D2429B" w:rsidRPr="00731176" w:rsidRDefault="000654C0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-0,1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1ED4B7" w14:textId="5602BED9" w:rsidR="00D2429B" w:rsidRPr="00731176" w:rsidRDefault="000654C0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</w:t>
            </w:r>
            <w:r w:rsidR="00956CE2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D37254" w14:textId="30E01789" w:rsidR="00D2429B" w:rsidRPr="00731176" w:rsidRDefault="00956CE2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08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D5F879" w14:textId="1F32CA58" w:rsidR="00D2429B" w:rsidRPr="00731176" w:rsidRDefault="00956CE2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0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AA32D2" w14:textId="72E54115" w:rsidR="00D2429B" w:rsidRPr="00731176" w:rsidRDefault="00956CE2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0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6C5551" w14:textId="7A3B5D19" w:rsidR="00D2429B" w:rsidRPr="00731176" w:rsidRDefault="00956CE2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05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11D2A6" w14:textId="50E77C87" w:rsidR="00D2429B" w:rsidRPr="00731176" w:rsidRDefault="00956CE2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031</w:t>
            </w:r>
          </w:p>
        </w:tc>
      </w:tr>
      <w:tr w:rsidR="00731176" w:rsidRPr="00731176" w14:paraId="6473EEDE" w14:textId="77777777" w:rsidTr="00896C2A">
        <w:trPr>
          <w:trHeight w:val="232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0E2749" w14:textId="77777777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active victim vs. active villai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06035F" w14:textId="77777777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Sig. (2-tailed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BC3AEA" w14:textId="758E7E6F" w:rsidR="00D2429B" w:rsidRPr="00731176" w:rsidRDefault="000654C0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8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2CEFF6" w14:textId="4ABB4163" w:rsidR="00D2429B" w:rsidRPr="00731176" w:rsidRDefault="00956CE2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7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FE78C0" w14:textId="48507D9F" w:rsidR="00D2429B" w:rsidRPr="00731176" w:rsidRDefault="00956CE2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5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6B2310" w14:textId="45109D9F" w:rsidR="00D2429B" w:rsidRPr="00731176" w:rsidRDefault="00956CE2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9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2CD0F7" w14:textId="2E60598A" w:rsidR="00D2429B" w:rsidRPr="00731176" w:rsidRDefault="00956CE2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98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595764" w14:textId="1A4BACF4" w:rsidR="00D2429B" w:rsidRPr="00731176" w:rsidRDefault="00956CE2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68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7A71FE" w14:textId="363B88B8" w:rsidR="00D2429B" w:rsidRPr="00731176" w:rsidRDefault="00956CE2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821</w:t>
            </w:r>
            <w:bookmarkStart w:id="0" w:name="_GoBack"/>
            <w:bookmarkEnd w:id="0"/>
          </w:p>
        </w:tc>
      </w:tr>
      <w:tr w:rsidR="00731176" w:rsidRPr="00731176" w14:paraId="3FEBEE0E" w14:textId="77777777" w:rsidTr="00896C2A">
        <w:trPr>
          <w:trHeight w:val="232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9FB36F" w14:textId="2784F85C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Pz</w:t>
            </w:r>
            <w:proofErr w:type="spellEnd"/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 xml:space="preserve"> </w:t>
            </w:r>
            <w:r w:rsidR="00FD623B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n-GB" w:eastAsia="zh-CN"/>
              </w:rPr>
              <w:t xml:space="preserve">visual </w:t>
            </w:r>
            <w:r w:rsidRPr="00731176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n-GB" w:eastAsia="zh-CN"/>
              </w:rPr>
              <w:t>ERP P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B37BAB" w14:textId="77777777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Pearson Corr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9C40DE" w14:textId="355D5E2A" w:rsidR="00D2429B" w:rsidRPr="00731176" w:rsidRDefault="00B8060C" w:rsidP="00B8060C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-0,0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712DC9" w14:textId="6640503F" w:rsidR="00D2429B" w:rsidRPr="00731176" w:rsidRDefault="00B8060C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-0,0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F64725" w14:textId="078577BF" w:rsidR="00D2429B" w:rsidRPr="00731176" w:rsidRDefault="00896C2A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07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142916" w14:textId="5E720C10" w:rsidR="00D2429B" w:rsidRPr="00731176" w:rsidRDefault="00896C2A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0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79183E" w14:textId="1746C55C" w:rsidR="00D2429B" w:rsidRPr="00731176" w:rsidRDefault="00896C2A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-0,06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A3E7E6" w14:textId="0E6FAE76" w:rsidR="00D2429B" w:rsidRPr="00731176" w:rsidRDefault="00D2429B" w:rsidP="00896C2A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0</w:t>
            </w:r>
            <w:r w:rsidR="00896C2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04598B" w14:textId="568643CE" w:rsidR="00D2429B" w:rsidRPr="00731176" w:rsidRDefault="00896C2A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004</w:t>
            </w:r>
          </w:p>
        </w:tc>
      </w:tr>
      <w:tr w:rsidR="00731176" w:rsidRPr="00731176" w14:paraId="13B48D5E" w14:textId="77777777" w:rsidTr="00896C2A">
        <w:trPr>
          <w:trHeight w:val="232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1870A4" w14:textId="77777777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passive villain vs. active villai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A63074" w14:textId="77777777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Sig. (2-tailed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9D82B2" w14:textId="203C904E" w:rsidR="00D2429B" w:rsidRPr="00731176" w:rsidRDefault="00B8060C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6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ABB51E" w14:textId="5D1FEA1A" w:rsidR="00D2429B" w:rsidRPr="00731176" w:rsidRDefault="00B8060C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7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4FFA32" w14:textId="449FBFC8" w:rsidR="00D2429B" w:rsidRPr="00731176" w:rsidRDefault="00896C2A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58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3E0FC7" w14:textId="269F0906" w:rsidR="00D2429B" w:rsidRPr="00731176" w:rsidRDefault="00896C2A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6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F0274D" w14:textId="553F744B" w:rsidR="00D2429B" w:rsidRPr="00731176" w:rsidRDefault="00896C2A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6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207EED" w14:textId="5E2D1F63" w:rsidR="00D2429B" w:rsidRPr="00731176" w:rsidRDefault="00896C2A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5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B22EA8" w14:textId="2028BE82" w:rsidR="00D2429B" w:rsidRPr="00731176" w:rsidRDefault="00D2429B" w:rsidP="00896C2A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</w:t>
            </w:r>
            <w:r w:rsidR="00896C2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977</w:t>
            </w:r>
          </w:p>
        </w:tc>
      </w:tr>
      <w:tr w:rsidR="00731176" w:rsidRPr="00731176" w14:paraId="55D9B50F" w14:textId="77777777" w:rsidTr="00896C2A">
        <w:trPr>
          <w:trHeight w:val="232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A01AAE" w14:textId="6455D4FC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Pz</w:t>
            </w:r>
            <w:proofErr w:type="spellEnd"/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 xml:space="preserve"> </w:t>
            </w:r>
            <w:r w:rsidR="00FD623B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n-GB" w:eastAsia="zh-CN"/>
              </w:rPr>
              <w:t xml:space="preserve">visual </w:t>
            </w:r>
            <w:r w:rsidRPr="00731176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n-GB" w:eastAsia="zh-CN"/>
              </w:rPr>
              <w:t>ERP P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2C3C48" w14:textId="77777777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Pearson Corr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118366" w14:textId="643D69CD" w:rsidR="00D2429B" w:rsidRPr="00731176" w:rsidRDefault="00B8060C" w:rsidP="00B8060C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 xml:space="preserve"> 0,0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EAD9CF" w14:textId="71DC9245" w:rsidR="00D2429B" w:rsidRPr="00731176" w:rsidRDefault="00D2429B" w:rsidP="00B8060C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 xml:space="preserve"> 0,</w:t>
            </w:r>
            <w:r w:rsidR="00B8060C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1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B2E0C6" w14:textId="48964BD0" w:rsidR="00D2429B" w:rsidRPr="00731176" w:rsidRDefault="00D2429B" w:rsidP="00B8060C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</w:t>
            </w:r>
            <w:r w:rsidR="00B8060C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8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65C818" w14:textId="439AC5CF" w:rsidR="00D2429B" w:rsidRPr="00731176" w:rsidRDefault="00B8060C" w:rsidP="00B8060C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-0,0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BA3B73" w14:textId="2A6CA758" w:rsidR="00D2429B" w:rsidRPr="00731176" w:rsidRDefault="00B8060C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 xml:space="preserve"> 0,1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879900" w14:textId="4C2EDAE4" w:rsidR="00D2429B" w:rsidRPr="00731176" w:rsidRDefault="00B8060C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03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054FF8" w14:textId="2023DCE1" w:rsidR="00D2429B" w:rsidRPr="00731176" w:rsidRDefault="00B8060C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 xml:space="preserve"> 0,075</w:t>
            </w:r>
          </w:p>
        </w:tc>
      </w:tr>
      <w:tr w:rsidR="00731176" w:rsidRPr="00731176" w14:paraId="4CC1C879" w14:textId="77777777" w:rsidTr="00896C2A">
        <w:trPr>
          <w:trHeight w:val="232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03E3BB" w14:textId="77777777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passive victim vs. active victi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444A42" w14:textId="77777777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Sig. (2-tailed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E1B133" w14:textId="6FCFC012" w:rsidR="00D2429B" w:rsidRPr="00731176" w:rsidRDefault="00B8060C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6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57C898" w14:textId="5A51D87C" w:rsidR="00D2429B" w:rsidRPr="00731176" w:rsidRDefault="00B8060C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3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B74B9B" w14:textId="1FA048A1" w:rsidR="00D2429B" w:rsidRPr="00731176" w:rsidRDefault="00B8060C" w:rsidP="00B8060C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55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DC51B9" w14:textId="14E22509" w:rsidR="00D2429B" w:rsidRPr="00731176" w:rsidRDefault="00D2429B" w:rsidP="00B8060C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</w:t>
            </w:r>
            <w:r w:rsidR="00B8060C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7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380CEE" w14:textId="6CC87ADC" w:rsidR="00D2429B" w:rsidRPr="00731176" w:rsidRDefault="00B8060C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4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5507DD" w14:textId="3B33B49B" w:rsidR="00D2429B" w:rsidRPr="00731176" w:rsidRDefault="00B8060C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8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1B7770" w14:textId="1A2253BC" w:rsidR="00D2429B" w:rsidRPr="00731176" w:rsidRDefault="00B8060C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585</w:t>
            </w:r>
          </w:p>
        </w:tc>
      </w:tr>
      <w:tr w:rsidR="00731176" w:rsidRPr="00731176" w14:paraId="5F3F5939" w14:textId="77777777" w:rsidTr="00896C2A">
        <w:trPr>
          <w:trHeight w:val="232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349A0E" w14:textId="433401F0" w:rsidR="00D2429B" w:rsidRPr="00731176" w:rsidRDefault="00FD623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P</w:t>
            </w:r>
            <w:r w:rsidR="00D2429B"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z</w:t>
            </w:r>
            <w:proofErr w:type="spellEnd"/>
            <w:r w:rsidR="00D2429B"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n-GB" w:eastAsia="zh-CN"/>
              </w:rPr>
              <w:t xml:space="preserve">pain </w:t>
            </w:r>
            <w:r w:rsidR="00D2429B" w:rsidRPr="00731176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n-GB" w:eastAsia="zh-CN"/>
              </w:rPr>
              <w:t>ERP P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06EB99" w14:textId="77777777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Pearson Corr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88FE43" w14:textId="32424FA9" w:rsidR="00D2429B" w:rsidRPr="00731176" w:rsidRDefault="00FD623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-0,321</w:t>
            </w:r>
            <w:r w:rsidR="00D2429B"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8F143A" w14:textId="79962A93" w:rsidR="00D2429B" w:rsidRPr="00731176" w:rsidRDefault="00FD623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-0,2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07BE47" w14:textId="58EDAD05" w:rsidR="00D2429B" w:rsidRPr="00731176" w:rsidRDefault="00D2429B" w:rsidP="00FD623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-0,</w:t>
            </w:r>
            <w:r w:rsidR="00FD623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412*</w:t>
            </w: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1B6F07" w14:textId="615C48DD" w:rsidR="00D2429B" w:rsidRPr="00731176" w:rsidRDefault="00FD623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-0,17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7F3316" w14:textId="0B1BFD52" w:rsidR="00D2429B" w:rsidRPr="00731176" w:rsidRDefault="00D2429B" w:rsidP="00FD623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-0,</w:t>
            </w:r>
            <w:r w:rsidR="00FD623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328</w:t>
            </w: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D7C123" w14:textId="63E2569B" w:rsidR="00D2429B" w:rsidRPr="00731176" w:rsidRDefault="00FD623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-0,343</w:t>
            </w:r>
            <w:r w:rsidR="00D2429B"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193628" w14:textId="27B70CD5" w:rsidR="00D2429B" w:rsidRPr="00731176" w:rsidRDefault="00FD623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-0,370*</w:t>
            </w:r>
            <w:r w:rsidR="00D2429B"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*</w:t>
            </w:r>
          </w:p>
        </w:tc>
      </w:tr>
      <w:tr w:rsidR="00731176" w:rsidRPr="00731176" w14:paraId="4B68C569" w14:textId="77777777" w:rsidTr="00896C2A">
        <w:trPr>
          <w:trHeight w:val="232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4EBE7E" w14:textId="77777777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active victim vs. passive victi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EEB900" w14:textId="77777777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Sig. (2-tailed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3BE494" w14:textId="3E011D1D" w:rsidR="00D2429B" w:rsidRPr="00731176" w:rsidRDefault="00FD623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0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BCE8B8" w14:textId="671928E9" w:rsidR="00D2429B" w:rsidRPr="00731176" w:rsidRDefault="00FD623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0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38A459" w14:textId="375311A5" w:rsidR="00D2429B" w:rsidRPr="00731176" w:rsidRDefault="00FD623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0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05CB71" w14:textId="22CFBFAA" w:rsidR="00D2429B" w:rsidRPr="00731176" w:rsidRDefault="00FD623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19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5A711D" w14:textId="3783990E" w:rsidR="00D2429B" w:rsidRPr="00731176" w:rsidRDefault="00D2429B" w:rsidP="00FD623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</w:t>
            </w:r>
            <w:r w:rsidR="00FD623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B22ED2" w14:textId="055267C3" w:rsidR="00D2429B" w:rsidRPr="00731176" w:rsidRDefault="00FD623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0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BAD420" w14:textId="0C1782DA" w:rsidR="00D2429B" w:rsidRPr="00731176" w:rsidRDefault="00D2429B" w:rsidP="00D2429B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</w:pPr>
            <w:r w:rsidRPr="00731176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,0</w:t>
            </w:r>
            <w:r w:rsidR="00FD623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 w:eastAsia="zh-CN"/>
              </w:rPr>
              <w:t>05</w:t>
            </w:r>
          </w:p>
        </w:tc>
      </w:tr>
    </w:tbl>
    <w:p w14:paraId="0D6A3BAB" w14:textId="77777777" w:rsidR="00DE23E8" w:rsidRPr="00731176" w:rsidRDefault="00DE23E8" w:rsidP="00654E8F">
      <w:pPr>
        <w:spacing w:before="240"/>
        <w:rPr>
          <w:rFonts w:asciiTheme="minorHAnsi" w:hAnsiTheme="minorHAnsi"/>
        </w:rPr>
      </w:pPr>
    </w:p>
    <w:tbl>
      <w:tblPr>
        <w:tblW w:w="66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3"/>
        <w:gridCol w:w="1673"/>
        <w:gridCol w:w="1673"/>
        <w:gridCol w:w="1673"/>
      </w:tblGrid>
      <w:tr w:rsidR="00F2456F" w:rsidRPr="00731176" w14:paraId="22E35E8F" w14:textId="77777777" w:rsidTr="00F2456F">
        <w:trPr>
          <w:trHeight w:val="296"/>
        </w:trPr>
        <w:tc>
          <w:tcPr>
            <w:tcW w:w="66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3F7FBF86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b/>
                <w:color w:val="FFFFFF" w:themeColor="background1"/>
                <w:lang w:eastAsia="nl-NL"/>
              </w:rPr>
              <w:t>Table 4. Rejected trials (%) per condition</w:t>
            </w:r>
          </w:p>
        </w:tc>
      </w:tr>
      <w:tr w:rsidR="00F2456F" w:rsidRPr="00731176" w14:paraId="7C995298" w14:textId="77777777" w:rsidTr="00F2456F">
        <w:trPr>
          <w:trHeight w:val="296"/>
        </w:trPr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F567D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b/>
                <w:color w:val="000000"/>
                <w:lang w:eastAsia="nl-NL"/>
              </w:rPr>
              <w:t>Componen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5B846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b/>
                <w:color w:val="000000"/>
                <w:lang w:eastAsia="nl-NL"/>
              </w:rPr>
              <w:t>Role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B3E7B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b/>
                <w:color w:val="000000"/>
                <w:lang w:eastAsia="nl-NL"/>
              </w:rPr>
              <w:t>Task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8C1A2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b/>
                <w:color w:val="000000"/>
                <w:lang w:eastAsia="nl-NL"/>
              </w:rPr>
              <w:t>Rejected trials</w:t>
            </w:r>
          </w:p>
        </w:tc>
      </w:tr>
      <w:tr w:rsidR="00F2456F" w:rsidRPr="00731176" w14:paraId="17DCB773" w14:textId="77777777" w:rsidTr="00F2456F">
        <w:trPr>
          <w:trHeight w:val="29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7D0B" w14:textId="0AAC4F14" w:rsidR="00F2456F" w:rsidRPr="00731176" w:rsidRDefault="00FD623B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 xml:space="preserve">Response </w:t>
            </w:r>
            <w:r w:rsidR="00F2456F"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ERP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D128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Villai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D449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Activ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A599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1.3%</w:t>
            </w:r>
          </w:p>
        </w:tc>
      </w:tr>
      <w:tr w:rsidR="00F2456F" w:rsidRPr="00731176" w14:paraId="24589B35" w14:textId="77777777" w:rsidTr="00F2456F">
        <w:trPr>
          <w:trHeight w:val="29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7A97" w14:textId="58BAFEFC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R</w:t>
            </w:r>
            <w:r w:rsidR="00FD623B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 xml:space="preserve">esponse </w:t>
            </w: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ERP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B518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Victim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2313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Activ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6312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3.0%</w:t>
            </w:r>
          </w:p>
        </w:tc>
      </w:tr>
      <w:tr w:rsidR="00F2456F" w:rsidRPr="00731176" w14:paraId="665EC56C" w14:textId="77777777" w:rsidTr="00F2456F">
        <w:trPr>
          <w:trHeight w:val="29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08DB" w14:textId="0CD82530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V</w:t>
            </w:r>
            <w:r w:rsidR="00FD623B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 xml:space="preserve">isual </w:t>
            </w: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ERP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BA23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Villai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9EDE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Passiv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6F6E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3.0%</w:t>
            </w:r>
          </w:p>
        </w:tc>
      </w:tr>
      <w:tr w:rsidR="00F2456F" w:rsidRPr="00731176" w14:paraId="77E29D1F" w14:textId="77777777" w:rsidTr="00F2456F">
        <w:trPr>
          <w:trHeight w:val="29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A0BE" w14:textId="1FF97D6D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V</w:t>
            </w:r>
            <w:r w:rsidR="00FD623B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 xml:space="preserve">isual </w:t>
            </w: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ERP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7111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Villai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5D0F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Activ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F804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2.0%</w:t>
            </w:r>
          </w:p>
        </w:tc>
      </w:tr>
      <w:tr w:rsidR="00F2456F" w:rsidRPr="00731176" w14:paraId="3F6E312C" w14:textId="77777777" w:rsidTr="00F2456F">
        <w:trPr>
          <w:trHeight w:val="29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AF23" w14:textId="6FBA4343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V</w:t>
            </w:r>
            <w:r w:rsidR="00FD623B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 xml:space="preserve">isual </w:t>
            </w: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ERP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BBBE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Victim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C54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Activ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6DBF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3.8%</w:t>
            </w:r>
          </w:p>
        </w:tc>
      </w:tr>
      <w:tr w:rsidR="00F2456F" w:rsidRPr="00731176" w14:paraId="57C49935" w14:textId="77777777" w:rsidTr="00F2456F">
        <w:trPr>
          <w:trHeight w:val="29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3756" w14:textId="2F676BF3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V</w:t>
            </w:r>
            <w:r w:rsidR="00FD623B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 xml:space="preserve">isual </w:t>
            </w: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ERP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8343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Victim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4A7B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Passiv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04F2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3.8%</w:t>
            </w:r>
          </w:p>
        </w:tc>
      </w:tr>
      <w:tr w:rsidR="00F2456F" w:rsidRPr="00731176" w14:paraId="329E0D8F" w14:textId="77777777" w:rsidTr="00F2456F">
        <w:trPr>
          <w:trHeight w:val="29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6DF5" w14:textId="43D4103D" w:rsidR="00F2456F" w:rsidRPr="00731176" w:rsidRDefault="00FD623B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 xml:space="preserve">Pain </w:t>
            </w:r>
            <w:r w:rsidR="00F2456F"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ERP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1277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Victim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3D7E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Activ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D194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10.4%</w:t>
            </w:r>
          </w:p>
        </w:tc>
      </w:tr>
      <w:tr w:rsidR="00F2456F" w:rsidRPr="00731176" w14:paraId="5F251820" w14:textId="77777777" w:rsidTr="00F2456F">
        <w:trPr>
          <w:trHeight w:val="29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E4E9" w14:textId="56F4B59E" w:rsidR="00F2456F" w:rsidRPr="00731176" w:rsidRDefault="00FD623B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 xml:space="preserve">Pain </w:t>
            </w:r>
            <w:r w:rsidR="00F2456F"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ERP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C72A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Victim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6E4C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Passiv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43DD" w14:textId="77777777" w:rsidR="00F2456F" w:rsidRPr="00731176" w:rsidRDefault="00F2456F" w:rsidP="00876F1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</w:pPr>
            <w:r w:rsidRPr="00731176">
              <w:rPr>
                <w:rFonts w:asciiTheme="minorHAnsi" w:eastAsia="Times New Roman" w:hAnsiTheme="minorHAnsi" w:cs="Times New Roman"/>
                <w:color w:val="000000"/>
                <w:sz w:val="20"/>
                <w:lang w:eastAsia="nl-NL"/>
              </w:rPr>
              <w:t>5.5%</w:t>
            </w:r>
          </w:p>
        </w:tc>
      </w:tr>
    </w:tbl>
    <w:p w14:paraId="2D1B6F39" w14:textId="77777777" w:rsidR="00F2456F" w:rsidRPr="00731176" w:rsidRDefault="00F2456F" w:rsidP="00654E8F">
      <w:pPr>
        <w:spacing w:before="240"/>
        <w:rPr>
          <w:rFonts w:asciiTheme="minorHAnsi" w:hAnsiTheme="minorHAnsi"/>
        </w:rPr>
      </w:pPr>
    </w:p>
    <w:sectPr w:rsidR="00F2456F" w:rsidRPr="00731176" w:rsidSect="00896C2A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67619E" w16cid:durableId="1D2B45B6"/>
  <w16cid:commentId w16cid:paraId="6E18CC54" w16cid:durableId="1D2B497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A50604" w14:textId="77777777" w:rsidR="004B7835" w:rsidRDefault="004B7835" w:rsidP="00117666">
      <w:pPr>
        <w:spacing w:after="0"/>
      </w:pPr>
      <w:r>
        <w:separator/>
      </w:r>
    </w:p>
  </w:endnote>
  <w:endnote w:type="continuationSeparator" w:id="0">
    <w:p w14:paraId="6E7F86BE" w14:textId="77777777" w:rsidR="004B7835" w:rsidRDefault="004B78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9BA4D1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19531F" wp14:editId="2F96B2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FE6134" w14:textId="3137DA5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6C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D19531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4FE6134" w14:textId="3137DA5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6CE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6FFB74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338108E" wp14:editId="58DFEDE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4D1A3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2429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338108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44D1A3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2429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58ACAF" w14:textId="77777777" w:rsidR="004B7835" w:rsidRDefault="004B7835" w:rsidP="00117666">
      <w:pPr>
        <w:spacing w:after="0"/>
      </w:pPr>
      <w:r>
        <w:separator/>
      </w:r>
    </w:p>
  </w:footnote>
  <w:footnote w:type="continuationSeparator" w:id="0">
    <w:p w14:paraId="48B33314" w14:textId="77777777" w:rsidR="004B7835" w:rsidRDefault="004B78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EE0C2B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9C3C62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21B69A5A" wp14:editId="754C239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6E2"/>
    <w:rsid w:val="0001436A"/>
    <w:rsid w:val="00034304"/>
    <w:rsid w:val="00035434"/>
    <w:rsid w:val="00052A14"/>
    <w:rsid w:val="000654C0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3FAA"/>
    <w:rsid w:val="003544FB"/>
    <w:rsid w:val="00363B33"/>
    <w:rsid w:val="003D2F2D"/>
    <w:rsid w:val="00401590"/>
    <w:rsid w:val="004238F6"/>
    <w:rsid w:val="00447801"/>
    <w:rsid w:val="00452E9C"/>
    <w:rsid w:val="004735C8"/>
    <w:rsid w:val="004961FF"/>
    <w:rsid w:val="004B783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176"/>
    <w:rsid w:val="007501BE"/>
    <w:rsid w:val="00790BB3"/>
    <w:rsid w:val="007C206C"/>
    <w:rsid w:val="00817DD6"/>
    <w:rsid w:val="00833F44"/>
    <w:rsid w:val="00885156"/>
    <w:rsid w:val="00896C2A"/>
    <w:rsid w:val="009151AA"/>
    <w:rsid w:val="0093429D"/>
    <w:rsid w:val="00943573"/>
    <w:rsid w:val="00956CE2"/>
    <w:rsid w:val="00970F7D"/>
    <w:rsid w:val="00994A3D"/>
    <w:rsid w:val="009C2B12"/>
    <w:rsid w:val="009E46E2"/>
    <w:rsid w:val="00A174D9"/>
    <w:rsid w:val="00AB6715"/>
    <w:rsid w:val="00B1671E"/>
    <w:rsid w:val="00B25EB8"/>
    <w:rsid w:val="00B37F4D"/>
    <w:rsid w:val="00B71BFF"/>
    <w:rsid w:val="00B8060C"/>
    <w:rsid w:val="00C52A7B"/>
    <w:rsid w:val="00C56BAF"/>
    <w:rsid w:val="00C679AA"/>
    <w:rsid w:val="00C75972"/>
    <w:rsid w:val="00C84DBC"/>
    <w:rsid w:val="00CD066B"/>
    <w:rsid w:val="00CE4FEE"/>
    <w:rsid w:val="00D15FF6"/>
    <w:rsid w:val="00D2429B"/>
    <w:rsid w:val="00DB59C3"/>
    <w:rsid w:val="00DC259A"/>
    <w:rsid w:val="00DE23E8"/>
    <w:rsid w:val="00E52377"/>
    <w:rsid w:val="00E64E17"/>
    <w:rsid w:val="00E866C9"/>
    <w:rsid w:val="00EA3D3C"/>
    <w:rsid w:val="00F2456F"/>
    <w:rsid w:val="00F46900"/>
    <w:rsid w:val="00F61D89"/>
    <w:rsid w:val="00FD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08775E57"/>
  <w15:docId w15:val="{7BDE14D1-4D5E-45BB-A5C5-81CC86139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rmaltextrun">
    <w:name w:val="normaltextrun"/>
    <w:basedOn w:val="DefaultParagraphFont"/>
    <w:rsid w:val="009E46E2"/>
  </w:style>
  <w:style w:type="paragraph" w:customStyle="1" w:styleId="paragraph">
    <w:name w:val="paragraph"/>
    <w:basedOn w:val="Normal"/>
    <w:rsid w:val="009E46E2"/>
    <w:pP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  <w:style w:type="character" w:customStyle="1" w:styleId="apple-converted-space">
    <w:name w:val="apple-converted-space"/>
    <w:basedOn w:val="DefaultParagraphFont"/>
    <w:rsid w:val="009E46E2"/>
  </w:style>
  <w:style w:type="character" w:customStyle="1" w:styleId="eop">
    <w:name w:val="eop"/>
    <w:basedOn w:val="DefaultParagraphFont"/>
    <w:rsid w:val="009E46E2"/>
  </w:style>
  <w:style w:type="character" w:customStyle="1" w:styleId="spellingerror">
    <w:name w:val="spellingerror"/>
    <w:basedOn w:val="DefaultParagraphFont"/>
    <w:rsid w:val="009E46E2"/>
  </w:style>
  <w:style w:type="character" w:customStyle="1" w:styleId="font321">
    <w:name w:val="font321"/>
    <w:basedOn w:val="DefaultParagraphFont"/>
    <w:rsid w:val="00D2429B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11">
    <w:name w:val="font311"/>
    <w:basedOn w:val="DefaultParagraphFont"/>
    <w:rsid w:val="00D2429B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199191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E2C82F2-A1C0-429A-9330-63AC6ACBC442}"/>
</file>

<file path=customXml/itemProps2.xml><?xml version="1.0" encoding="utf-8"?>
<ds:datastoreItem xmlns:ds="http://schemas.openxmlformats.org/officeDocument/2006/customXml" ds:itemID="{3FA2FCD6-F5B3-4DD8-B2A0-0E92D03A6896}"/>
</file>

<file path=customXml/itemProps3.xml><?xml version="1.0" encoding="utf-8"?>
<ds:datastoreItem xmlns:ds="http://schemas.openxmlformats.org/officeDocument/2006/customXml" ds:itemID="{C052144F-F33F-4AED-9C1D-657FBAE39077}"/>
</file>

<file path=customXml/itemProps4.xml><?xml version="1.0" encoding="utf-8"?>
<ds:datastoreItem xmlns:ds="http://schemas.openxmlformats.org/officeDocument/2006/customXml" ds:itemID="{59791E02-818E-49E9-BCF5-E1C884C2606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335</Words>
  <Characters>1846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199191</dc:creator>
  <cp:lastModifiedBy>Driessen, J.M.A. (Josi)</cp:lastModifiedBy>
  <cp:revision>2</cp:revision>
  <cp:lastPrinted>2013-10-03T12:51:00Z</cp:lastPrinted>
  <dcterms:created xsi:type="dcterms:W3CDTF">2017-08-02T14:41:00Z</dcterms:created>
  <dcterms:modified xsi:type="dcterms:W3CDTF">2017-08-02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